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65ABDB2" w:rsidR="00EA3D3C" w:rsidRPr="00994A3D" w:rsidRDefault="00654E8F" w:rsidP="0001436A">
      <w:pPr>
        <w:pStyle w:val="Nagwek1"/>
      </w:pPr>
      <w:r w:rsidRPr="00994A3D">
        <w:t xml:space="preserve">Supplementary </w:t>
      </w:r>
      <w:r w:rsidR="006E6FC8">
        <w:t>Tables</w:t>
      </w:r>
    </w:p>
    <w:tbl>
      <w:tblPr>
        <w:tblW w:w="3315" w:type="pct"/>
        <w:tblInd w:w="-150" w:type="dxa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079"/>
        <w:gridCol w:w="1079"/>
        <w:gridCol w:w="1080"/>
        <w:gridCol w:w="1077"/>
        <w:gridCol w:w="1080"/>
        <w:gridCol w:w="1077"/>
      </w:tblGrid>
      <w:tr w:rsidR="006E6FC8" w:rsidRPr="00FD4B23" w14:paraId="0DF6DFD9" w14:textId="77777777" w:rsidTr="00B43AD1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A3AE070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FC0D9B2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vRSA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46C2D32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MSSD</w:t>
            </w: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50EC575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DNN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2BA01BA" w14:textId="77777777" w:rsidR="006E6FC8" w:rsidRPr="006E6FC8" w:rsidRDefault="006E6FC8" w:rsidP="00B43AD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MSSDc</w:t>
            </w: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4E12FE3" w14:textId="77777777" w:rsidR="006E6FC8" w:rsidRPr="006E6FC8" w:rsidRDefault="006E6FC8" w:rsidP="00B43AD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DNNc</w:t>
            </w:r>
          </w:p>
        </w:tc>
      </w:tr>
      <w:tr w:rsidR="006E6FC8" w:rsidRPr="00FD4B23" w14:paraId="1359E2E2" w14:textId="77777777" w:rsidTr="00B43AD1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2F64D24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</w:p>
        </w:tc>
        <w:tc>
          <w:tcPr>
            <w:tcW w:w="4166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DFA3897" w14:textId="77777777" w:rsidR="006E6FC8" w:rsidRPr="006E6FC8" w:rsidRDefault="006E6FC8" w:rsidP="00B43AD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</w:tr>
      <w:tr w:rsidR="006E6FC8" w:rsidRPr="00FD4B23" w14:paraId="5F2E22C4" w14:textId="77777777" w:rsidTr="006E6FC8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A61AC66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vRSA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vAlign w:val="center"/>
          </w:tcPr>
          <w:p w14:paraId="101FBD05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CA314F3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87</w:t>
            </w: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7678798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71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9C9997A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617</w:t>
            </w: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611AD32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04</w:t>
            </w:r>
          </w:p>
        </w:tc>
      </w:tr>
      <w:tr w:rsidR="006E6FC8" w:rsidRPr="00FD4B23" w14:paraId="5DB72A19" w14:textId="77777777" w:rsidTr="006E6FC8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7F89D9C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MSSD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7C32C6E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87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8C7218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801DF68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04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AE466B5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678</w:t>
            </w: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74503FF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660</w:t>
            </w:r>
          </w:p>
        </w:tc>
      </w:tr>
      <w:tr w:rsidR="006E6FC8" w:rsidRPr="00FD4B23" w14:paraId="75D68880" w14:textId="77777777" w:rsidTr="006E6FC8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6D6E077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DNN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C6E17D7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71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954814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04</w:t>
            </w: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FB1137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5D03ED3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614</w:t>
            </w: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107084F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06</w:t>
            </w:r>
          </w:p>
        </w:tc>
      </w:tr>
      <w:tr w:rsidR="006E6FC8" w:rsidRPr="00FD4B23" w14:paraId="5D82B92E" w14:textId="77777777" w:rsidTr="006E6FC8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23F937B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MSSDc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C09AEA0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617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A7CFAE7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678</w:t>
            </w: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7B25465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614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vAlign w:val="center"/>
          </w:tcPr>
          <w:p w14:paraId="3F5C96C9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E116CAB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32</w:t>
            </w:r>
          </w:p>
        </w:tc>
      </w:tr>
      <w:tr w:rsidR="006E6FC8" w:rsidRPr="00FD4B23" w14:paraId="5874F026" w14:textId="77777777" w:rsidTr="006E6FC8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B070A7A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DNNc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829D252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04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76721F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660</w:t>
            </w: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050366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06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9604EB9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32</w:t>
            </w: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vAlign w:val="center"/>
          </w:tcPr>
          <w:p w14:paraId="3EB8F3FC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</w:p>
        </w:tc>
      </w:tr>
      <w:tr w:rsidR="006E6FC8" w:rsidRPr="00FD4B23" w14:paraId="4A49395E" w14:textId="77777777" w:rsidTr="00B43AD1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92DC756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</w:p>
        </w:tc>
        <w:tc>
          <w:tcPr>
            <w:tcW w:w="4166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C44E671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l-PL" w:eastAsia="pl-PL"/>
              </w:rPr>
              <w:t>2019</w:t>
            </w:r>
          </w:p>
        </w:tc>
      </w:tr>
      <w:tr w:rsidR="006E6FC8" w:rsidRPr="00FD4B23" w14:paraId="0A455DC7" w14:textId="77777777" w:rsidTr="006E6FC8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62AAD74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vRSA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vAlign w:val="center"/>
          </w:tcPr>
          <w:p w14:paraId="5E4D20F7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FF69E3D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22</w:t>
            </w: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3216353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83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2EC46D5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745</w:t>
            </w: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D6657DB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01</w:t>
            </w:r>
          </w:p>
        </w:tc>
      </w:tr>
      <w:tr w:rsidR="006E6FC8" w:rsidRPr="00FD4B23" w14:paraId="14D43E24" w14:textId="77777777" w:rsidTr="006E6FC8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22B6074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MSSD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5200EB7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22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noWrap/>
            <w:vAlign w:val="center"/>
          </w:tcPr>
          <w:p w14:paraId="69E174BE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9489D61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23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1CA4B7C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791</w:t>
            </w: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8BEA533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797</w:t>
            </w:r>
          </w:p>
        </w:tc>
      </w:tr>
      <w:tr w:rsidR="006E6FC8" w:rsidRPr="00FD4B23" w14:paraId="291358BC" w14:textId="77777777" w:rsidTr="006E6FC8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D60AFCA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DNN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44A183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83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0F50337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23</w:t>
            </w: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noWrap/>
            <w:vAlign w:val="center"/>
          </w:tcPr>
          <w:p w14:paraId="02895317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9454171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699</w:t>
            </w: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0EC6CB6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84</w:t>
            </w:r>
          </w:p>
        </w:tc>
      </w:tr>
      <w:tr w:rsidR="006E6FC8" w:rsidRPr="00FD4B23" w14:paraId="4DC547CF" w14:textId="77777777" w:rsidTr="006E6FC8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63FFD3C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MSSDc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FE2D7F0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745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C82F6AA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791</w:t>
            </w: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73DC7DA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699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vAlign w:val="center"/>
          </w:tcPr>
          <w:p w14:paraId="2828C5D9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F3ACC88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64</w:t>
            </w:r>
          </w:p>
        </w:tc>
      </w:tr>
      <w:tr w:rsidR="006E6FC8" w:rsidRPr="00FD4B23" w14:paraId="70EFA069" w14:textId="77777777" w:rsidTr="006E6FC8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460B834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E6F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DNNc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D875ADD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901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CB59E10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797</w:t>
            </w: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E7D941F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84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2A8279A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864</w:t>
            </w: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vAlign w:val="center"/>
          </w:tcPr>
          <w:p w14:paraId="18041D95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</w:p>
        </w:tc>
      </w:tr>
      <w:tr w:rsidR="006E6FC8" w:rsidRPr="00FD4B23" w14:paraId="5F7E2148" w14:textId="77777777" w:rsidTr="00B43AD1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3E9E0B2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l-PL" w:eastAsia="pl-PL"/>
              </w:rPr>
            </w:pPr>
          </w:p>
        </w:tc>
        <w:tc>
          <w:tcPr>
            <w:tcW w:w="4166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E5DCC94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l-PL" w:eastAsia="pl-PL"/>
              </w:rPr>
              <w:t>2016 vs 2019</w:t>
            </w:r>
          </w:p>
        </w:tc>
      </w:tr>
      <w:tr w:rsidR="006E6FC8" w:rsidRPr="00FD4B23" w14:paraId="25DFFD82" w14:textId="77777777" w:rsidTr="00B43AD1">
        <w:trPr>
          <w:trHeight w:val="20"/>
        </w:trPr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4CFA6FE" w14:textId="77777777" w:rsidR="006E6FC8" w:rsidRPr="006E6FC8" w:rsidRDefault="006E6FC8" w:rsidP="00B43AD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D461DF7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368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5F84F57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449</w:t>
            </w:r>
          </w:p>
        </w:tc>
        <w:tc>
          <w:tcPr>
            <w:tcW w:w="8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208A8CD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367</w:t>
            </w:r>
          </w:p>
        </w:tc>
        <w:tc>
          <w:tcPr>
            <w:tcW w:w="8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140A567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338</w:t>
            </w:r>
          </w:p>
        </w:tc>
        <w:tc>
          <w:tcPr>
            <w:tcW w:w="8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8162D99" w14:textId="77777777" w:rsidR="006E6FC8" w:rsidRPr="006E6FC8" w:rsidRDefault="006E6FC8" w:rsidP="00B43AD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</w:pPr>
            <w:r w:rsidRPr="006E6FC8">
              <w:rPr>
                <w:rFonts w:eastAsia="Times New Roman" w:cs="Times New Roman"/>
                <w:color w:val="000000" w:themeColor="text1"/>
                <w:sz w:val="20"/>
                <w:szCs w:val="20"/>
                <w:lang w:val="pl-PL" w:eastAsia="pl-PL"/>
              </w:rPr>
              <w:t>0.230</w:t>
            </w:r>
          </w:p>
        </w:tc>
      </w:tr>
    </w:tbl>
    <w:p w14:paraId="1D0D1D2D" w14:textId="77777777" w:rsidR="006E6FC8" w:rsidRDefault="006E6FC8" w:rsidP="006E6FC8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1B24FCA0" w14:textId="030BDEF8" w:rsidR="006E6FC8" w:rsidRDefault="006E6FC8" w:rsidP="006E6FC8">
      <w:pPr>
        <w:pStyle w:val="AuthorList"/>
        <w:rPr>
          <w:lang w:val="en-GB"/>
        </w:rPr>
      </w:pPr>
      <w:r>
        <w:rPr>
          <w:lang w:val="en-GB"/>
        </w:rPr>
        <w:t>Supplementary T</w:t>
      </w:r>
      <w:r w:rsidRPr="00FD4B23">
        <w:rPr>
          <w:lang w:val="en-GB"/>
        </w:rPr>
        <w:t>able 3</w:t>
      </w:r>
      <w:r>
        <w:rPr>
          <w:lang w:val="en-GB"/>
        </w:rPr>
        <w:t>.</w:t>
      </w:r>
      <w:r w:rsidRPr="00FD4B23">
        <w:rPr>
          <w:lang w:val="en-GB"/>
        </w:rPr>
        <w:t xml:space="preserve"> </w:t>
      </w:r>
    </w:p>
    <w:p w14:paraId="7B65BC41" w14:textId="7975800B" w:rsidR="00DE23E8" w:rsidRPr="006E6FC8" w:rsidRDefault="006E6FC8" w:rsidP="006E6FC8">
      <w:proofErr w:type="spellStart"/>
      <w:r w:rsidRPr="00FD4B23">
        <w:rPr>
          <w:lang w:val="en-GB"/>
        </w:rPr>
        <w:t>Spearmann</w:t>
      </w:r>
      <w:proofErr w:type="spellEnd"/>
      <w:r w:rsidRPr="00FD4B23">
        <w:rPr>
          <w:lang w:val="en-GB"/>
        </w:rPr>
        <w:t xml:space="preserve"> correlation coefficients for the RSA indices. The upper part </w:t>
      </w:r>
      <w:r>
        <w:rPr>
          <w:lang w:val="en-GB"/>
        </w:rPr>
        <w:t>presents</w:t>
      </w:r>
      <w:r w:rsidRPr="00FD4B23">
        <w:rPr>
          <w:lang w:val="en-GB"/>
        </w:rPr>
        <w:t xml:space="preserve"> coefficients for different variables in 2016</w:t>
      </w:r>
      <w:r>
        <w:rPr>
          <w:lang w:val="en-GB"/>
        </w:rPr>
        <w:t>.</w:t>
      </w:r>
      <w:r w:rsidRPr="00FD4B23">
        <w:rPr>
          <w:lang w:val="en-GB"/>
        </w:rPr>
        <w:t xml:space="preserve"> the middle part – for different variables in 2019</w:t>
      </w:r>
      <w:r>
        <w:rPr>
          <w:lang w:val="en-GB"/>
        </w:rPr>
        <w:t>.</w:t>
      </w:r>
      <w:r w:rsidRPr="00FD4B23">
        <w:rPr>
          <w:lang w:val="en-GB"/>
        </w:rPr>
        <w:t xml:space="preserve"> </w:t>
      </w:r>
      <w:r>
        <w:rPr>
          <w:lang w:val="en-GB"/>
        </w:rPr>
        <w:t xml:space="preserve">and </w:t>
      </w:r>
      <w:r w:rsidRPr="00FD4B23">
        <w:rPr>
          <w:lang w:val="en-GB"/>
        </w:rPr>
        <w:t xml:space="preserve">the lower part – correlations of the same parameter measured </w:t>
      </w:r>
      <w:r w:rsidRPr="00C12A68">
        <w:rPr>
          <w:lang w:val="en-GB"/>
        </w:rPr>
        <w:t>at both visits</w:t>
      </w:r>
      <w:r w:rsidRPr="009B6DFE">
        <w:t>. All correlations were statistically significant (p&lt;0.05).</w:t>
      </w:r>
    </w:p>
    <w:sectPr w:rsidR="00DE23E8" w:rsidRPr="006E6FC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B77143" w14:textId="77777777" w:rsidR="002E5219" w:rsidRDefault="002E5219" w:rsidP="00117666">
      <w:pPr>
        <w:spacing w:after="0"/>
      </w:pPr>
      <w:r>
        <w:separator/>
      </w:r>
    </w:p>
  </w:endnote>
  <w:endnote w:type="continuationSeparator" w:id="0">
    <w:p w14:paraId="40E8BA7A" w14:textId="77777777" w:rsidR="002E5219" w:rsidRDefault="002E52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9F1DD8" w14:textId="77777777" w:rsidR="002E5219" w:rsidRDefault="002E5219" w:rsidP="00117666">
      <w:pPr>
        <w:spacing w:after="0"/>
      </w:pPr>
      <w:r>
        <w:separator/>
      </w:r>
    </w:p>
  </w:footnote>
  <w:footnote w:type="continuationSeparator" w:id="0">
    <w:p w14:paraId="657476A0" w14:textId="77777777" w:rsidR="002E5219" w:rsidRDefault="002E52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21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FC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14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ina Lubocka</cp:lastModifiedBy>
  <cp:revision>2</cp:revision>
  <cp:lastPrinted>2013-10-03T12:51:00Z</cp:lastPrinted>
  <dcterms:created xsi:type="dcterms:W3CDTF">2020-12-14T18:08:00Z</dcterms:created>
  <dcterms:modified xsi:type="dcterms:W3CDTF">2020-12-14T18:08:00Z</dcterms:modified>
</cp:coreProperties>
</file>